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ind w:left="-851" w:right="-897" w:hanging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Supplementary Table S1. Description of health-related quality of life scores at baseline by treatment arm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in the modified intention-to-treat and intention-to-treat population.</w:t>
      </w:r>
    </w:p>
    <w:tbl>
      <w:tblPr>
        <w:tblW w:w="1088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4"/>
        <w:gridCol w:w="1226"/>
        <w:gridCol w:w="1417"/>
        <w:gridCol w:w="1276"/>
        <w:gridCol w:w="1195"/>
        <w:gridCol w:w="1276"/>
        <w:gridCol w:w="1362"/>
      </w:tblGrid>
      <w:tr>
        <w:trPr>
          <w:trHeight w:val="70" w:hRule="atLeast"/>
        </w:trPr>
        <w:tc>
          <w:tcPr>
            <w:tcW w:w="3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39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ab-paclitaxel + gemcitabin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=39)</w:t>
            </w:r>
          </w:p>
        </w:tc>
        <w:tc>
          <w:tcPr>
            <w:tcW w:w="38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ab-paclitaxel + sLV5FU2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=75)</w:t>
            </w:r>
          </w:p>
        </w:tc>
      </w:tr>
      <w:tr>
        <w:trPr>
          <w:trHeight w:val="70" w:hRule="atLeast"/>
        </w:trPr>
        <w:tc>
          <w:tcPr>
            <w:tcW w:w="3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rang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edian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range</w:t>
            </w:r>
          </w:p>
        </w:tc>
      </w:tr>
      <w:tr>
        <w:trPr>
          <w:trHeight w:val="70" w:hRule="atLeast"/>
        </w:trPr>
        <w:tc>
          <w:tcPr>
            <w:tcW w:w="3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ITT popul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tion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Global health statu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8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0.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83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hysical functioning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6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7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0.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Role functioning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6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6.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Emotional functioning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6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-9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8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ognitive functioning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3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ocial functioning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3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Fatigu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4.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Nausea and vomiting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ai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1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6.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yspnoe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6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Insomni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6.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Appetite los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6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onstipatio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6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iarrhoe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6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Financial difficultie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ITT populatio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Global health statu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1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8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0.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92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hysical functioning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6.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Role functioning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3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Emotional functioning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-9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8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ognitive functioning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3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ocial functioning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0.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Fatigu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1.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Nausea and vomiting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.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ai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6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0.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yspnoe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7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Insomni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3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Appetite los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onstipatio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iarrhoe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8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0.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  <w:tr>
        <w:trPr>
          <w:trHeight w:val="70" w:hRule="atLeast"/>
        </w:trPr>
        <w:tc>
          <w:tcPr>
            <w:tcW w:w="3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Financial difficulties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-1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cs="Times New Roman" w:ascii="Times New Roman" w:hAnsi="Times New Roman"/>
          <w:sz w:val="2"/>
          <w:szCs w:val="2"/>
          <w:lang w:val="en-US"/>
        </w:rPr>
      </w:r>
    </w:p>
    <w:p>
      <w:pPr>
        <w:pStyle w:val="Normal"/>
        <w:ind w:left="-851" w:right="-897" w:hanging="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en-GB"/>
        </w:rPr>
        <w:t xml:space="preserve">sLV5FU2, simplified leucovorin and fluorouracil; </w:t>
      </w:r>
      <w:r>
        <w:rPr>
          <w:rFonts w:cs="Times New Roman" w:ascii="Times New Roman" w:hAnsi="Times New Roman"/>
          <w:sz w:val="20"/>
          <w:szCs w:val="20"/>
          <w:lang w:val="en-US"/>
        </w:rPr>
        <w:t>mITT, modified intention-to-treat; ITT, intention-to-treat.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ind w:left="-1134" w:right="-118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ults of the univariate Cox regression of health-related quality of life deterioration-free survival (QFS) for QLQ-C30 scores and comparison between treatment arms in the modified intention-to-treat and intention-to-treat population.</w:t>
      </w:r>
    </w:p>
    <w:tbl>
      <w:tblPr>
        <w:tblW w:w="1156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8"/>
        <w:gridCol w:w="2317"/>
        <w:gridCol w:w="987"/>
        <w:gridCol w:w="1701"/>
        <w:gridCol w:w="1559"/>
        <w:gridCol w:w="1364"/>
        <w:gridCol w:w="1530"/>
      </w:tblGrid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2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ITT population: QFS ≥ 5 points</w:t>
            </w:r>
          </w:p>
        </w:tc>
        <w:tc>
          <w:tcPr>
            <w:tcW w:w="28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ITT population: QFS ≥ 5 points</w:t>
            </w:r>
          </w:p>
        </w:tc>
      </w:tr>
      <w:tr>
        <w:trPr>
          <w:trHeight w:val="60" w:hRule="atLeast"/>
        </w:trPr>
        <w:tc>
          <w:tcPr>
            <w:tcW w:w="2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events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R (90%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RMST (90%CI)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events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R (90%CI)</w:t>
            </w:r>
          </w:p>
        </w:tc>
      </w:tr>
      <w:tr>
        <w:trPr>
          <w:trHeight w:val="60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Global health status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4 (5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80 (0.50-1.2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4 (98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92 (0.64-1.33)</w:t>
            </w:r>
          </w:p>
        </w:tc>
      </w:tr>
      <w:tr>
        <w:trPr>
          <w:trHeight w:val="70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hysical functioning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4 (5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64 (0.40-1.0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4 (9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80 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6-1.15)</w:t>
            </w:r>
          </w:p>
        </w:tc>
      </w:tr>
      <w:tr>
        <w:trPr>
          <w:trHeight w:val="70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Role functioning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 (5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2 (0.51-1.3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4 (99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9 (0.62-1.27)</w:t>
            </w:r>
          </w:p>
        </w:tc>
      </w:tr>
      <w:tr>
        <w:trPr>
          <w:trHeight w:val="70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Emotional functioning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 (5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1 (0.44-1.1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4 (9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6 (0.60-1.24)</w:t>
            </w:r>
          </w:p>
        </w:tc>
      </w:tr>
      <w:tr>
        <w:trPr>
          <w:trHeight w:val="70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ognitive functioning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 (5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9 (0.49-1.2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4 (96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7 (0.61-1.24)</w:t>
            </w:r>
          </w:p>
        </w:tc>
      </w:tr>
      <w:tr>
        <w:trPr>
          <w:trHeight w:val="70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ocial functioning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3 (5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2 (0.51-1.3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4 (10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8 (0.68-1.42)</w:t>
            </w:r>
          </w:p>
        </w:tc>
      </w:tr>
      <w:tr>
        <w:trPr>
          <w:trHeight w:val="70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Fatigue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 (5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9 (0.50-1.2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4 (9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7 (0.60-1.26)</w:t>
            </w:r>
          </w:p>
        </w:tc>
      </w:tr>
      <w:tr>
        <w:trPr>
          <w:trHeight w:val="70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Nausea and vomiting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 (5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5 (0.47-1.1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4 (96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9 (0.69-1.42)</w:t>
            </w:r>
          </w:p>
        </w:tc>
      </w:tr>
      <w:tr>
        <w:trPr>
          <w:trHeight w:val="70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 (5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2 (0.38-1.0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4 (9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0 (0.55-1.15)</w:t>
            </w:r>
          </w:p>
        </w:tc>
      </w:tr>
      <w:tr>
        <w:trPr>
          <w:trHeight w:val="70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yspnoea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 (5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7 (0.42-1.07)*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54 (-0.46;3.53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4 (101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3 (0.58-1.19)</w:t>
            </w:r>
          </w:p>
        </w:tc>
      </w:tr>
      <w:tr>
        <w:trPr>
          <w:trHeight w:val="70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Insomnia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 (5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5 (0.47-1.2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4 (95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6 (0.60-1.22)</w:t>
            </w:r>
          </w:p>
        </w:tc>
      </w:tr>
      <w:tr>
        <w:trPr>
          <w:trHeight w:val="70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Appetite loss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3 (5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0 (0.44-1.1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4 (9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2 (0.61-1.38)</w:t>
            </w:r>
          </w:p>
        </w:tc>
      </w:tr>
      <w:tr>
        <w:trPr>
          <w:trHeight w:val="70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onstipatio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2 (5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04 (0.64-1.6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4 (95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07 (0.72-1.58)</w:t>
            </w:r>
          </w:p>
        </w:tc>
      </w:tr>
      <w:tr>
        <w:trPr>
          <w:trHeight w:val="70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iarrhoea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 (5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9 (0.49-1.2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4 (98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4 (0.65-1.36)</w:t>
            </w:r>
          </w:p>
        </w:tc>
      </w:tr>
      <w:tr>
        <w:trPr>
          <w:trHeight w:val="70" w:hRule="atLeast"/>
        </w:trPr>
        <w:tc>
          <w:tcPr>
            <w:tcW w:w="2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Financial difficulties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 (5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1 (0.37-1.02)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46 (-0.89;3.81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4 (91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7 (0.53-1.10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cs="Times New Roman" w:ascii="Times New Roman" w:hAnsi="Times New Roman"/>
          <w:sz w:val="2"/>
          <w:szCs w:val="2"/>
          <w:lang w:val="en-US"/>
        </w:rPr>
      </w:r>
    </w:p>
    <w:p>
      <w:pPr>
        <w:pStyle w:val="Normal"/>
        <w:ind w:left="-1134" w:right="-1180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mITT, modified intention-to-treat; ITT, intention-to-treat; HR, hazard ratio; 90%CI, 90% confidence interval; RMST, restricted mean survival time; sLV5FU2, simplified leucovorin and fluorouracil. *The proportional hazards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assumption of the </w:t>
      </w:r>
      <w:r>
        <w:rPr>
          <w:rFonts w:cs="Times New Roman" w:ascii="Times New Roman" w:hAnsi="Times New Roman"/>
          <w:sz w:val="20"/>
          <w:szCs w:val="20"/>
          <w:lang w:val="en-US"/>
        </w:rPr>
        <w:t>Cox model was not respected. We used the RMST method when the hazards were not proportional.</w:t>
      </w:r>
      <w:r>
        <w:br w:type="page"/>
      </w:r>
    </w:p>
    <w:p>
      <w:pPr>
        <w:pStyle w:val="Lgende"/>
        <w:keepNext w:val="true"/>
        <w:ind w:left="-993" w:right="-1039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upplementary Table S3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>Results of the multivariate Cox regression of health-related quality of life deterioration-free survival (QFS) for each targeted dimension, according to the modified intention-to-treat (mITT) and intention-to-treat (ITT) population.</w:t>
      </w:r>
    </w:p>
    <w:tbl>
      <w:tblPr>
        <w:tblW w:w="1130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3"/>
        <w:gridCol w:w="2423"/>
        <w:gridCol w:w="1367"/>
        <w:gridCol w:w="490"/>
        <w:gridCol w:w="1265"/>
        <w:gridCol w:w="1223"/>
        <w:gridCol w:w="634"/>
        <w:gridCol w:w="1063"/>
      </w:tblGrid>
      <w:tr>
        <w:trPr>
          <w:trHeight w:val="64" w:hRule="atLeast"/>
        </w:trPr>
        <w:tc>
          <w:tcPr>
            <w:tcW w:w="2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ITT population: QFS ≥ 5 points</w:t>
            </w:r>
          </w:p>
        </w:tc>
        <w:tc>
          <w:tcPr>
            <w:tcW w:w="29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ITT population: QFS ≥ 5 points</w:t>
            </w:r>
          </w:p>
        </w:tc>
      </w:tr>
      <w:tr>
        <w:trPr>
          <w:trHeight w:val="64" w:hRule="atLeast"/>
        </w:trPr>
        <w:tc>
          <w:tcPr>
            <w:tcW w:w="2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events)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R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90%CI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events)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R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90%CI</w:t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hysical function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ng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0 (52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3 (88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rm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0-1.5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5-1.28</w:t>
            </w:r>
          </w:p>
        </w:tc>
      </w:tr>
      <w:tr>
        <w:trPr>
          <w:trHeight w:val="225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arcinoembryonic antigen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Abnormal vs. Normal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8-0.8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0-1.36</w:t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Emotional functioning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3 (54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2 (93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rm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7-1.0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5-1.19</w:t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spartate aminotransferase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bnormal vs. Normal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7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6-3.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5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01-2.23</w:t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lbumin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bnormal vs. Normal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5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49-4.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3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60-3.54</w:t>
            </w:r>
          </w:p>
        </w:tc>
      </w:tr>
      <w:tr>
        <w:trPr>
          <w:trHeight w:val="225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Fatigue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3 (5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3 (98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rm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4-1.5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5-1.42</w:t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Other symptoms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Yes vs. No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7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01-3.0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4-1.60</w:t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Hemoglobin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bnormal vs. Normal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6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9-2.7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4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02-2.11</w:t>
            </w:r>
          </w:p>
        </w:tc>
      </w:tr>
      <w:tr>
        <w:trPr>
          <w:trHeight w:val="225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reatinine (μmol/L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≥ 66.2) vs. &lt; 66.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8-0.9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41-0.89</w:t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ime to toxicity grade 3/4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ime-dependent variabl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4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7-2.4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6-1.81</w:t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ain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3 (52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3 (92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rm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2-0.9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8-1.21</w:t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eutrophils (/mm³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≥ 5590.0) vs. &lt; 5590.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3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5-2.2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6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14-2.34</w:t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Hemoglobin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bnormal vs. Normal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3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98-5.7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48-3.23</w:t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ime to toxicity grade 3-4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ime-dependent variabl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5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8-2.8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7-1.67</w:t>
            </w:r>
          </w:p>
        </w:tc>
      </w:tr>
      <w:tr>
        <w:trPr>
          <w:trHeight w:val="225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Appetite loss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2 (52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2 (95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rm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LV5FU2 vs. Gemcitabin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3-0.9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7-1.32</w:t>
            </w:r>
          </w:p>
        </w:tc>
      </w:tr>
      <w:tr>
        <w:trPr>
          <w:trHeight w:val="74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ody mass index (kg/m²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≥ 23.0) vs. &lt; 23.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8-1.0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0-1.07</w:t>
            </w:r>
          </w:p>
        </w:tc>
      </w:tr>
      <w:tr>
        <w:trPr>
          <w:trHeight w:val="225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spartate aminotransferase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bnormal vs. Normal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8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01-3.4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0-2.00</w:t>
            </w:r>
          </w:p>
        </w:tc>
      </w:tr>
      <w:tr>
        <w:trPr>
          <w:trHeight w:val="74" w:hRule="atLeast"/>
        </w:trPr>
        <w:tc>
          <w:tcPr>
            <w:tcW w:w="2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lbumin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bnormal vs. Normal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59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50-4.46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04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38-3.0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"/>
          <w:szCs w:val="2"/>
          <w:lang w:val="en-US"/>
        </w:rPr>
      </w:pPr>
      <w:r>
        <w:rPr>
          <w:rFonts w:cs="Times New Roman" w:ascii="Times New Roman" w:hAnsi="Times New Roman"/>
          <w:color w:val="000000"/>
          <w:sz w:val="2"/>
          <w:szCs w:val="2"/>
          <w:lang w:val="en-US"/>
        </w:rPr>
      </w:r>
    </w:p>
    <w:p>
      <w:pPr>
        <w:pStyle w:val="Normal"/>
        <w:ind w:left="-993" w:right="-993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A patient with an abnormally high level of albumin and a patient with an abnormally high level of hemoglobin were excluded from these analyses since a high level had no negative impact on the health-related quality of life. HR, hazard ratio; 90%CI, 90% confidence interval; sLV5FU2, simplified leucovorin and fluorouracil; 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US" w:eastAsia="fr-FR"/>
        </w:rPr>
        <w:t>Other symptoms, such as anemia, anorexia, anxiety, asthenia, constipation, diarrhoea, dyspnoea, dysp</w:t>
      </w:r>
      <w:r>
        <w:rPr>
          <w:rFonts w:cs="Times New Roman" w:ascii="Times New Roman" w:hAnsi="Times New Roman"/>
          <w:iCs/>
          <w:sz w:val="20"/>
          <w:szCs w:val="20"/>
          <w:lang w:val="en-US" w:eastAsia="fr-FR"/>
        </w:rPr>
        <w:t>hagia, fever of 39 degrees, nausea, pulmonary embolism, recent diabetes, splenic vein thrombosis, vomiting and weight loss.</w:t>
      </w:r>
      <w:r>
        <w:br w:type="page"/>
      </w:r>
    </w:p>
    <w:p>
      <w:pPr>
        <w:pStyle w:val="Normal"/>
        <w:ind w:left="-709" w:right="-755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ults of the univariate Cox regression of time until definitive deterioration (TUDD) for QLQ-C30 scores and comparison between treatment arms in the modified intention-to-treat population.</w:t>
      </w:r>
    </w:p>
    <w:tbl>
      <w:tblPr>
        <w:tblW w:w="1069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23"/>
        <w:gridCol w:w="1593"/>
        <w:gridCol w:w="992"/>
        <w:gridCol w:w="2551"/>
        <w:gridCol w:w="1701"/>
        <w:gridCol w:w="1633"/>
      </w:tblGrid>
      <w:tr>
        <w:trPr>
          <w:trHeight w:val="60" w:hRule="atLeast"/>
        </w:trPr>
        <w:tc>
          <w:tcPr>
            <w:tcW w:w="2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8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UDD ≥ 5 points</w:t>
            </w:r>
          </w:p>
        </w:tc>
      </w:tr>
      <w:tr>
        <w:trPr>
          <w:trHeight w:val="60" w:hRule="atLeast"/>
        </w:trPr>
        <w:tc>
          <w:tcPr>
            <w:tcW w:w="2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events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edian in months (90%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R (90%CI)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RMST (90%CI)</w:t>
            </w:r>
          </w:p>
        </w:tc>
      </w:tr>
      <w:tr>
        <w:trPr>
          <w:trHeight w:val="6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lobal health statu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2 (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.7 (2.40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 (14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.7 (4.83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3 (0.38-1.79)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hysical functioning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 (1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6 (1.18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 (14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 (2.96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1 (0.27-0.97)*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2 (-0.36;1.01)</w:t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Role functioning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 (1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6 (2.20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 (1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.2 (2.53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8 (0.35-1.32)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Emotional functioning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 (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 (3.71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 (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 (10.22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1 (0.20-1.29)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ognitive functioning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 (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7 (3.71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 (1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 (4.37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7 (0.31-1.43)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ocial functioning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 (1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6 (1.22-5.5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1 (1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8 (1.87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3 (0.34-1.17)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Fatigue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 (1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6 (1.15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 (1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1 (2.96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0 (0.31-1.15)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Nausea and vomiting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 (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8 (2.79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 (1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 (6.28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5 (0.30-1.40)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ain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 (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 (2.63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 (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 (9.82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6 (0.09-0.74)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yspnoea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 (1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7 (2.79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 (1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8 (3.15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0 (0.31-1.15)*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2 (-0.70;2.53)</w:t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Insomnia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 (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 (3.32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 (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 (11.14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40 (0.15-1.10)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Appetite los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 (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8 (4.57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1 (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 (NA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41 (0.15-1.08)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onstipation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 (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 (NA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1 (1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.7 (6.44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00 (0.68-5.84)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iarrhoea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 (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.6 (4.01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2 (1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.5 (3.71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75 (0.34-1.66)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inancial difficultie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Gemcitabine ar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2 (4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.8 (9.76-N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70" w:hRule="atLeast"/>
        </w:trPr>
        <w:tc>
          <w:tcPr>
            <w:tcW w:w="2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LV5FU2 ar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2 (7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A 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-NA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7 (0.31-2.44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cs="Times New Roman" w:ascii="Times New Roman" w:hAnsi="Times New Roman"/>
          <w:sz w:val="2"/>
          <w:szCs w:val="2"/>
          <w:lang w:val="en-US"/>
        </w:rPr>
      </w:r>
    </w:p>
    <w:p>
      <w:pPr>
        <w:pStyle w:val="Normal"/>
        <w:spacing w:before="0" w:after="200"/>
        <w:ind w:left="-709" w:right="-755" w:hanging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90%CI, 90% confidence interval; HR, hazard ratio; RMST, restricted mean survival time; sLV5FU2, simplified leucovorin and fluorouracil; NA, not available. *The proportional hazards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assumption of the </w:t>
      </w:r>
      <w:r>
        <w:rPr>
          <w:rFonts w:cs="Times New Roman" w:ascii="Times New Roman" w:hAnsi="Times New Roman"/>
          <w:sz w:val="20"/>
          <w:szCs w:val="20"/>
          <w:lang w:val="en-US"/>
        </w:rPr>
        <w:t>Cox model was not respected. We used the RMST method when the hazards were not proportional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EntteCar">
    <w:name w:val="En-têt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56" w:before="0" w:after="160"/>
    </w:pPr>
    <w:rPr>
      <w:b/>
      <w:bCs/>
      <w:sz w:val="20"/>
      <w:szCs w:val="20"/>
      <w:lang w:val="en-GB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2:21:00Z</dcterms:created>
  <dc:creator>echarton (B08792)</dc:creator>
  <dc:description/>
  <cp:keywords/>
  <dc:language>en-US</dc:language>
  <cp:lastModifiedBy>echarton (B08792)</cp:lastModifiedBy>
  <cp:lastPrinted>2017-11-30T09:41:00Z</cp:lastPrinted>
  <dcterms:modified xsi:type="dcterms:W3CDTF">2019-05-09T07:37:00Z</dcterms:modified>
  <cp:revision>9</cp:revision>
  <dc:subject/>
  <dc:title/>
</cp:coreProperties>
</file>